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03E" w:rsidRPr="00401167" w:rsidRDefault="0036303E" w:rsidP="0036303E">
      <w:pPr>
        <w:pStyle w:val="Heading1"/>
        <w:spacing w:line="480" w:lineRule="auto"/>
        <w:rPr>
          <w:lang w:val="en-US"/>
        </w:rPr>
      </w:pPr>
      <w:r w:rsidRPr="00D831A9">
        <w:rPr>
          <w:lang w:val="en-US"/>
        </w:rPr>
        <w:t>STROBE Checklist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35"/>
        <w:gridCol w:w="463"/>
        <w:gridCol w:w="990"/>
        <w:gridCol w:w="5036"/>
        <w:gridCol w:w="2181"/>
      </w:tblGrid>
      <w:tr w:rsidR="0036303E" w:rsidRPr="00401167" w:rsidTr="007855B2"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303E" w:rsidRPr="00401167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bCs/>
                <w:sz w:val="20"/>
              </w:rPr>
            </w:pPr>
            <w:r w:rsidRPr="00EB2E83">
              <w:rPr>
                <w:bCs/>
                <w:sz w:val="20"/>
              </w:rPr>
              <w:t>Item No</w:t>
            </w:r>
          </w:p>
        </w:tc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303E" w:rsidRPr="00EB2E83" w:rsidRDefault="0036303E" w:rsidP="007855B2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bCs/>
                <w:sz w:val="20"/>
              </w:rPr>
            </w:pPr>
            <w:r w:rsidRPr="00EB2E83">
              <w:rPr>
                <w:bCs/>
                <w:sz w:val="20"/>
              </w:rPr>
              <w:t>Recommendation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36303E" w:rsidP="007855B2">
            <w:pPr>
              <w:pStyle w:val="TableHeader"/>
              <w:tabs>
                <w:tab w:val="left" w:pos="5400"/>
              </w:tabs>
              <w:spacing w:line="27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6303E" w:rsidRPr="00EB2E83" w:rsidTr="007855B2">
        <w:tc>
          <w:tcPr>
            <w:tcW w:w="1998" w:type="dxa"/>
            <w:gridSpan w:val="2"/>
            <w:vMerge w:val="restart"/>
            <w:tcBorders>
              <w:top w:val="single" w:sz="4" w:space="0" w:color="auto"/>
            </w:tcBorders>
          </w:tcPr>
          <w:p w:rsidR="0036303E" w:rsidRPr="00401167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36303E" w:rsidRPr="00401167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le page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tract</w:t>
            </w:r>
          </w:p>
        </w:tc>
      </w:tr>
      <w:tr w:rsidR="0036303E" w:rsidRPr="00EB2E83" w:rsidTr="007855B2">
        <w:tc>
          <w:tcPr>
            <w:tcW w:w="10205" w:type="dxa"/>
            <w:gridSpan w:val="5"/>
          </w:tcPr>
          <w:p w:rsidR="0036303E" w:rsidRPr="00EB2E83" w:rsidRDefault="0036303E" w:rsidP="007855B2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B2E83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36" w:type="dxa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od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ragraph 1-3</w:t>
            </w:r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36" w:type="dxa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e specific objectives, including any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pothese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od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ragraph 4</w:t>
            </w:r>
          </w:p>
        </w:tc>
      </w:tr>
      <w:tr w:rsidR="0036303E" w:rsidRPr="00EB2E83" w:rsidTr="007855B2">
        <w:tc>
          <w:tcPr>
            <w:tcW w:w="10205" w:type="dxa"/>
            <w:gridSpan w:val="5"/>
          </w:tcPr>
          <w:p w:rsidR="0036303E" w:rsidRPr="00EB2E83" w:rsidRDefault="0036303E" w:rsidP="007855B2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B2E83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36" w:type="dxa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</w:t>
            </w:r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36" w:type="dxa"/>
            <w:tcBorders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</w:t>
            </w:r>
          </w:p>
        </w:tc>
      </w:tr>
      <w:bookmarkEnd w:id="23"/>
      <w:bookmarkEnd w:id="24"/>
      <w:tr w:rsidR="0036303E" w:rsidRPr="00503F09" w:rsidTr="007855B2">
        <w:tc>
          <w:tcPr>
            <w:tcW w:w="1998" w:type="dxa"/>
            <w:gridSpan w:val="2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990" w:type="dxa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of follow-up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-3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B2E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36303E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criteria,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4-5</w:t>
            </w:r>
          </w:p>
        </w:tc>
      </w:tr>
      <w:tr w:rsidR="0036303E" w:rsidRPr="00EB2E83" w:rsidTr="007855B2">
        <w:trPr>
          <w:trHeight w:val="294"/>
        </w:trPr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3" w:name="bold19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5036" w:type="dxa"/>
            <w:tcBorders>
              <w:top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4</w:t>
            </w:r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EB2E8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36" w:type="dxa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5</w:t>
            </w:r>
          </w:p>
        </w:tc>
      </w:tr>
      <w:tr w:rsidR="0036303E" w:rsidRPr="00EB2E83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36" w:type="dxa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</w:t>
            </w:r>
          </w:p>
        </w:tc>
      </w:tr>
      <w:tr w:rsidR="0036303E" w:rsidRPr="00503F09" w:rsidTr="007855B2">
        <w:tc>
          <w:tcPr>
            <w:tcW w:w="1998" w:type="dxa"/>
            <w:gridSpan w:val="2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90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36" w:type="dxa"/>
            <w:tcBorders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groupings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chosen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, paragraph 2 and  5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2" w:name="italic24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</w:t>
            </w:r>
            <w:bookmarkStart w:id="43" w:name="italic25"/>
            <w:bookmarkEnd w:id="42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990" w:type="dxa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0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5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, paragraph 5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, paragraph 5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f applicable, explain how loss to follow-up was addresse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, paragraph 3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e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, paragraph 5</w:t>
            </w:r>
          </w:p>
        </w:tc>
      </w:tr>
      <w:tr w:rsidR="0036303E" w:rsidRPr="00EB2E83" w:rsidTr="007855B2">
        <w:tc>
          <w:tcPr>
            <w:tcW w:w="8024" w:type="dxa"/>
            <w:gridSpan w:val="4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EB2E83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36303E" w:rsidP="00785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03E" w:rsidRPr="00503F09" w:rsidTr="007855B2">
        <w:tc>
          <w:tcPr>
            <w:tcW w:w="1998" w:type="dxa"/>
            <w:gridSpan w:val="2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990" w:type="dxa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50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Report numbers of individuals at each stage of study—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sults, paragraph 1</w:t>
            </w:r>
          </w:p>
        </w:tc>
      </w:tr>
      <w:tr w:rsidR="0036303E" w:rsidRPr="00503F09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1</w:t>
            </w:r>
          </w:p>
        </w:tc>
      </w:tr>
      <w:tr w:rsidR="0036303E" w:rsidRPr="00503F09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1" w:name="OLE_LINK4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36303E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Descriptive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990" w:type="dxa"/>
            <w:vMerge w:val="restart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50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, paragraph 1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able 1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5</w:t>
            </w:r>
          </w:p>
        </w:tc>
      </w:tr>
      <w:tr w:rsidR="0036303E" w:rsidRPr="00EB2E83" w:rsidTr="007855B2">
        <w:tc>
          <w:tcPr>
            <w:tcW w:w="1998" w:type="dxa"/>
            <w:gridSpan w:val="2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990" w:type="dxa"/>
            <w:vMerge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)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 time (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verage and total amount)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, paragraph 3</w:t>
            </w:r>
          </w:p>
        </w:tc>
      </w:tr>
      <w:tr w:rsidR="0036303E" w:rsidRPr="003E69D6" w:rsidTr="007855B2">
        <w:trPr>
          <w:trHeight w:val="295"/>
        </w:trPr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3" w:name="bold39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5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numbers of outcome events or summary measures over time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48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, paragraph 1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able 2, 3, 4, 5,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8</w:t>
            </w:r>
            <w:bookmarkStart w:id="74" w:name="_GoBack"/>
            <w:bookmarkEnd w:id="74"/>
          </w:p>
        </w:tc>
      </w:tr>
      <w:tr w:rsidR="0036303E" w:rsidRPr="00EB2E83" w:rsidTr="007855B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italic40" w:colFirst="0" w:colLast="0"/>
            <w:bookmarkStart w:id="76" w:name="bold41" w:colFirst="0" w:colLast="0"/>
            <w:bookmarkEnd w:id="71"/>
            <w:bookmarkEnd w:id="72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Main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4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36303E" w:rsidP="00483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2,3,4,5, S</w:t>
            </w:r>
            <w:r w:rsidR="00503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8</w:t>
            </w:r>
          </w:p>
        </w:tc>
      </w:tr>
      <w:tr w:rsidR="0036303E" w:rsidRPr="003E69D6" w:rsidTr="00785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4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303E" w:rsidRPr="00EB2E83" w:rsidRDefault="0036303E" w:rsidP="003E6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3, Table 2, 3, 4, 5</w:t>
            </w:r>
            <w:r w:rsidR="003E6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03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="00503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5 and</w:t>
            </w:r>
            <w:r w:rsidR="003E6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6</w:t>
            </w:r>
          </w:p>
        </w:tc>
      </w:tr>
      <w:tr w:rsidR="0036303E" w:rsidRPr="00EB2E83" w:rsidTr="00785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4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2E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36303E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6303E" w:rsidRPr="00503F09" w:rsidTr="00785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1" w:name="italic43"/>
            <w:bookmarkStart w:id="82" w:name="bold44"/>
            <w:bookmarkEnd w:id="79"/>
            <w:bookmarkEnd w:id="8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alyses</w:t>
            </w:r>
            <w:bookmarkEnd w:id="81"/>
            <w:bookmarkEnd w:id="82"/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ther analyses done—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503F09" w:rsidP="00503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, paragraph 4</w:t>
            </w:r>
            <w:r w:rsidDel="00503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Figure 3</w:t>
            </w:r>
          </w:p>
        </w:tc>
      </w:tr>
      <w:tr w:rsidR="0036303E" w:rsidRPr="00EB2E83" w:rsidTr="007855B2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6303E" w:rsidRPr="00EB2E83" w:rsidRDefault="0036303E" w:rsidP="007855B2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83" w:name="italic44"/>
            <w:bookmarkStart w:id="84" w:name="bold45"/>
            <w:r w:rsidRPr="00EB2E83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6303E" w:rsidRPr="00EB2E83" w:rsidTr="00785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5" w:name="italic45" w:colFirst="0" w:colLast="0"/>
            <w:bookmarkStart w:id="86" w:name="bold46" w:colFirst="0" w:colLast="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Key</w:t>
            </w:r>
            <w:proofErr w:type="spellEnd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A2148F" w:rsidP="00A214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u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grap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</w:tr>
      <w:tr w:rsidR="0036303E" w:rsidRPr="00EB2E83" w:rsidTr="007855B2">
        <w:tc>
          <w:tcPr>
            <w:tcW w:w="0" w:type="auto"/>
            <w:tcBorders>
              <w:top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magnitude of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A2148F" w:rsidP="00A214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303E">
              <w:rPr>
                <w:rFonts w:ascii="Times New Roman" w:hAnsi="Times New Roman" w:cs="Times New Roman"/>
                <w:sz w:val="20"/>
                <w:szCs w:val="20"/>
              </w:rPr>
              <w:t>iscu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6303E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36303E" w:rsidRPr="00EB2E83" w:rsidTr="007855B2">
        <w:tc>
          <w:tcPr>
            <w:tcW w:w="0" w:type="auto"/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451" w:type="dxa"/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26" w:type="dxa"/>
            <w:gridSpan w:val="2"/>
            <w:tcBorders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A2148F" w:rsidP="00A214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u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ragraph 1-5</w:t>
            </w:r>
            <w:r w:rsidR="00363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lusion</w:t>
            </w:r>
          </w:p>
        </w:tc>
      </w:tr>
      <w:tr w:rsidR="0036303E" w:rsidRPr="00EB2E83" w:rsidTr="007855B2">
        <w:tc>
          <w:tcPr>
            <w:tcW w:w="0" w:type="auto"/>
            <w:tcBorders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Generalisability</w:t>
            </w:r>
            <w:proofErr w:type="spellEnd"/>
          </w:p>
        </w:tc>
        <w:tc>
          <w:tcPr>
            <w:tcW w:w="451" w:type="dxa"/>
            <w:tcBorders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2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ability</w:t>
            </w:r>
            <w:proofErr w:type="spellEnd"/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A2148F" w:rsidP="00A214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6303E">
              <w:rPr>
                <w:rFonts w:ascii="Times New Roman" w:hAnsi="Times New Roman" w:cs="Times New Roman"/>
                <w:sz w:val="20"/>
                <w:szCs w:val="20"/>
              </w:rPr>
              <w:t>iscu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6303E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36303E" w:rsidRPr="00EB2E83" w:rsidTr="007855B2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6303E" w:rsidRPr="00EB2E83" w:rsidRDefault="0036303E" w:rsidP="007855B2">
            <w:pPr>
              <w:pStyle w:val="TableSubHead"/>
              <w:tabs>
                <w:tab w:val="left" w:pos="5400"/>
              </w:tabs>
              <w:spacing w:line="276" w:lineRule="auto"/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EB2E83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6303E" w:rsidRPr="00EB2E83" w:rsidTr="00785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5" w:name="italic50" w:colFirst="0" w:colLast="0"/>
            <w:bookmarkStart w:id="96" w:name="bold51" w:colFirst="0" w:colLast="0"/>
            <w:proofErr w:type="spellStart"/>
            <w:r w:rsidRPr="00EB2E83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3E" w:rsidRPr="00EB2E83" w:rsidRDefault="0036303E" w:rsidP="007855B2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303E" w:rsidRPr="00EB2E83" w:rsidRDefault="00A2148F" w:rsidP="007855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</w:t>
            </w:r>
          </w:p>
        </w:tc>
      </w:tr>
      <w:bookmarkEnd w:id="95"/>
      <w:bookmarkEnd w:id="96"/>
    </w:tbl>
    <w:p w:rsidR="00484D4E" w:rsidRDefault="00484D4E"/>
    <w:sectPr w:rsidR="00484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04D"/>
    <w:rsid w:val="00085FE6"/>
    <w:rsid w:val="0036303E"/>
    <w:rsid w:val="003E69D6"/>
    <w:rsid w:val="0048318C"/>
    <w:rsid w:val="00484D4E"/>
    <w:rsid w:val="004E2ED3"/>
    <w:rsid w:val="00503F09"/>
    <w:rsid w:val="00A2148F"/>
    <w:rsid w:val="00A4504D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720F"/>
  <w15:chartTrackingRefBased/>
  <w15:docId w15:val="{22564E14-6CA5-49D0-8879-2185F4EE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03E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customStyle="1" w:styleId="TableHeader">
    <w:name w:val="TableHeader"/>
    <w:basedOn w:val="Normal"/>
    <w:rsid w:val="0036303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6303E"/>
  </w:style>
  <w:style w:type="paragraph" w:styleId="BalloonText">
    <w:name w:val="Balloon Text"/>
    <w:basedOn w:val="Normal"/>
    <w:link w:val="BalloonTextChar"/>
    <w:uiPriority w:val="99"/>
    <w:semiHidden/>
    <w:unhideWhenUsed/>
    <w:rsid w:val="00503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3</cp:revision>
  <dcterms:created xsi:type="dcterms:W3CDTF">2021-12-28T20:02:00Z</dcterms:created>
  <dcterms:modified xsi:type="dcterms:W3CDTF">2021-12-28T20:03:00Z</dcterms:modified>
</cp:coreProperties>
</file>